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F96BF" w14:textId="645C5098" w:rsidR="00794582" w:rsidRPr="000E3F00" w:rsidRDefault="00BF52A0" w:rsidP="00BE538C">
      <w:pPr>
        <w:pStyle w:val="Heading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4 </w:t>
      </w:r>
      <w:r w:rsidR="00AE3034" w:rsidRPr="000E3F00">
        <w:rPr>
          <w:rFonts w:ascii="Times New Roman" w:hAnsi="Times New Roman" w:cs="Times New Roman"/>
          <w:sz w:val="28"/>
          <w:szCs w:val="28"/>
        </w:rPr>
        <w:t>Table</w:t>
      </w:r>
      <w:r w:rsidR="00794582" w:rsidRPr="000E3F00">
        <w:rPr>
          <w:rFonts w:ascii="Times New Roman" w:hAnsi="Times New Roman" w:cs="Times New Roman"/>
          <w:sz w:val="28"/>
          <w:szCs w:val="28"/>
        </w:rPr>
        <w:t xml:space="preserve">. </w:t>
      </w:r>
      <w:r w:rsidR="007806F0" w:rsidRPr="000E3F00">
        <w:rPr>
          <w:rFonts w:ascii="Times New Roman" w:hAnsi="Times New Roman" w:cs="Times New Roman"/>
          <w:sz w:val="28"/>
          <w:szCs w:val="28"/>
        </w:rPr>
        <w:t>Pregnancy outcome compared</w:t>
      </w:r>
      <w:r w:rsidR="00B51909" w:rsidRPr="000E3F00">
        <w:rPr>
          <w:rFonts w:ascii="Times New Roman" w:hAnsi="Times New Roman" w:cs="Times New Roman"/>
          <w:sz w:val="28"/>
          <w:szCs w:val="28"/>
        </w:rPr>
        <w:t xml:space="preserve"> between STH infections</w:t>
      </w:r>
      <w:r w:rsidR="00BF61AA" w:rsidRPr="000E3F00">
        <w:rPr>
          <w:rFonts w:ascii="Times New Roman" w:hAnsi="Times New Roman" w:cs="Times New Roman"/>
          <w:sz w:val="28"/>
          <w:szCs w:val="28"/>
        </w:rPr>
        <w:t xml:space="preserve"> in migrants and refugees</w:t>
      </w:r>
      <w:r w:rsidR="00B51909" w:rsidRPr="000E3F00">
        <w:rPr>
          <w:rFonts w:ascii="Times New Roman" w:hAnsi="Times New Roman" w:cs="Times New Roman"/>
          <w:sz w:val="28"/>
          <w:szCs w:val="28"/>
        </w:rPr>
        <w:t>.</w:t>
      </w:r>
    </w:p>
    <w:p w14:paraId="4DC238AC" w14:textId="2F050DC1" w:rsidR="007806F0" w:rsidRPr="000E3F00" w:rsidRDefault="007806F0" w:rsidP="007806F0"/>
    <w:tbl>
      <w:tblPr>
        <w:tblW w:w="14742" w:type="dxa"/>
        <w:tblLayout w:type="fixed"/>
        <w:tblLook w:val="07E0" w:firstRow="1" w:lastRow="1" w:firstColumn="1" w:lastColumn="1" w:noHBand="1" w:noVBand="1"/>
      </w:tblPr>
      <w:tblGrid>
        <w:gridCol w:w="2832"/>
        <w:gridCol w:w="1704"/>
        <w:gridCol w:w="1418"/>
        <w:gridCol w:w="1417"/>
        <w:gridCol w:w="1418"/>
        <w:gridCol w:w="1701"/>
        <w:gridCol w:w="1417"/>
        <w:gridCol w:w="1418"/>
        <w:gridCol w:w="1417"/>
      </w:tblGrid>
      <w:tr w:rsidR="007806F0" w:rsidRPr="000E3F00" w14:paraId="153FE574" w14:textId="77777777" w:rsidTr="00BF61AA">
        <w:tc>
          <w:tcPr>
            <w:tcW w:w="2832" w:type="dxa"/>
          </w:tcPr>
          <w:p w14:paraId="5465960C" w14:textId="77777777" w:rsidR="007806F0" w:rsidRPr="000E3F00" w:rsidRDefault="007806F0" w:rsidP="007806F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7" w:type="dxa"/>
            <w:gridSpan w:val="4"/>
            <w:tcBorders>
              <w:bottom w:val="single" w:sz="4" w:space="0" w:color="auto"/>
            </w:tcBorders>
          </w:tcPr>
          <w:p w14:paraId="2D9C7FB7" w14:textId="3C884A80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Migrants</w:t>
            </w:r>
          </w:p>
        </w:tc>
        <w:tc>
          <w:tcPr>
            <w:tcW w:w="5953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395BE3D3" w14:textId="0D32EE1C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Refugees</w:t>
            </w:r>
          </w:p>
        </w:tc>
      </w:tr>
      <w:tr w:rsidR="007806F0" w:rsidRPr="000E3F00" w14:paraId="1D8DA0E6" w14:textId="77777777" w:rsidTr="00BF61AA">
        <w:tc>
          <w:tcPr>
            <w:tcW w:w="2832" w:type="dxa"/>
          </w:tcPr>
          <w:p w14:paraId="3ECF830E" w14:textId="77777777" w:rsidR="007806F0" w:rsidRPr="000E3F00" w:rsidRDefault="007806F0" w:rsidP="007806F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E37F80" w14:textId="4790B620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STH neg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F30BB" w14:textId="6A315D52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HW M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D70F7" w14:textId="21DA7522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AL M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83974F" w14:textId="213AF4FD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TT 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0509AE5" w14:textId="7531C55D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STH ne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3444B" w14:textId="7159F250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HW M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FC9E4" w14:textId="55F9A6C3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AL M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0DEBC" w14:textId="069BD9FD" w:rsidR="007806F0" w:rsidRPr="000E3F00" w:rsidRDefault="007806F0" w:rsidP="007806F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TT MI</w:t>
            </w:r>
          </w:p>
        </w:tc>
      </w:tr>
      <w:tr w:rsidR="007806F0" w:rsidRPr="000E3F00" w14:paraId="640276AE" w14:textId="77777777" w:rsidTr="00BF61AA">
        <w:tc>
          <w:tcPr>
            <w:tcW w:w="2832" w:type="dxa"/>
          </w:tcPr>
          <w:p w14:paraId="4B877864" w14:textId="0ACF6311" w:rsidR="007806F0" w:rsidRPr="000E3F00" w:rsidRDefault="007806F0" w:rsidP="00BF61AA">
            <w:pPr>
              <w:pStyle w:val="Compact"/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Miscarriage*</w:t>
            </w:r>
            <w:r w:rsidR="007C1CB9" w:rsidRPr="000E3F00">
              <w:rPr>
                <w:rFonts w:ascii="Times New Roman" w:hAnsi="Times New Roman" w:cs="Times New Roman"/>
                <w:sz w:val="18"/>
                <w:szCs w:val="18"/>
              </w:rPr>
              <w:t>, % (n/N)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7227F1A" w14:textId="0A5BFCF4" w:rsidR="007806F0" w:rsidRPr="000E3F00" w:rsidRDefault="00D95F68" w:rsidP="00BF61AA">
            <w:pPr>
              <w:pStyle w:val="Compact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2.9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265/2,048</w:t>
            </w: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72DC10" w14:textId="77255479" w:rsidR="007806F0" w:rsidRPr="000E3F00" w:rsidRDefault="00D95F68" w:rsidP="00BF61AA">
            <w:pPr>
              <w:pStyle w:val="Compact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9.5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7/17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7146ED" w14:textId="7A925099" w:rsidR="007806F0" w:rsidRPr="000E3F00" w:rsidRDefault="00D95F68" w:rsidP="00BF61AA">
            <w:pPr>
              <w:pStyle w:val="Compact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2.6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2/9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BAC857" w14:textId="5FC27923" w:rsidR="007806F0" w:rsidRPr="000E3F00" w:rsidRDefault="00D95F68" w:rsidP="00BF61AA">
            <w:pPr>
              <w:pStyle w:val="Compact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5.2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3/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AA48E12" w14:textId="6EBF9BFF" w:rsidR="007806F0" w:rsidRPr="000E3F00" w:rsidRDefault="00D95F68" w:rsidP="00BF61AA">
            <w:pPr>
              <w:pStyle w:val="Compact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7.0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96/1,15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EB0190" w14:textId="5783F483" w:rsidR="007806F0" w:rsidRPr="000E3F00" w:rsidRDefault="00D95F68" w:rsidP="00BF61AA">
            <w:pPr>
              <w:pStyle w:val="Compact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33.3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8/2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A7AD8F" w14:textId="69A19DE0" w:rsidR="007806F0" w:rsidRPr="000E3F00" w:rsidRDefault="00D95F68" w:rsidP="00BF61AA">
            <w:pPr>
              <w:pStyle w:val="Compact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1.0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47/42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B9FBEC" w14:textId="26468E24" w:rsidR="007806F0" w:rsidRPr="000E3F00" w:rsidRDefault="00D95F68" w:rsidP="00BF61AA">
            <w:pPr>
              <w:pStyle w:val="Compact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0.0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8/40)</w:t>
            </w:r>
          </w:p>
        </w:tc>
      </w:tr>
      <w:tr w:rsidR="007806F0" w:rsidRPr="000E3F00" w14:paraId="591C3F66" w14:textId="77777777" w:rsidTr="00BF61AA">
        <w:tc>
          <w:tcPr>
            <w:tcW w:w="2832" w:type="dxa"/>
          </w:tcPr>
          <w:p w14:paraId="4D8FEB6B" w14:textId="62091276" w:rsidR="007806F0" w:rsidRPr="000E3F00" w:rsidRDefault="007806F0" w:rsidP="00BF61AA">
            <w:pPr>
              <w:pStyle w:val="Compac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Stillbirth</w:t>
            </w:r>
            <w:r w:rsidRPr="000E3F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="007C1CB9" w:rsidRPr="000E3F00">
              <w:rPr>
                <w:rFonts w:ascii="Times New Roman" w:hAnsi="Times New Roman" w:cs="Times New Roman"/>
                <w:sz w:val="18"/>
                <w:szCs w:val="18"/>
              </w:rPr>
              <w:t>, % (n/N)</w:t>
            </w:r>
          </w:p>
        </w:tc>
        <w:tc>
          <w:tcPr>
            <w:tcW w:w="1704" w:type="dxa"/>
          </w:tcPr>
          <w:p w14:paraId="25474B87" w14:textId="7D715C61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.0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50/5,247</w:t>
            </w: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B2943D9" w14:textId="0E10225C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0.9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4/461)</w:t>
            </w:r>
          </w:p>
        </w:tc>
        <w:tc>
          <w:tcPr>
            <w:tcW w:w="1417" w:type="dxa"/>
          </w:tcPr>
          <w:p w14:paraId="391CB273" w14:textId="3ACD7DDD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0.9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3/330)</w:t>
            </w:r>
          </w:p>
        </w:tc>
        <w:tc>
          <w:tcPr>
            <w:tcW w:w="1418" w:type="dxa"/>
          </w:tcPr>
          <w:p w14:paraId="1CF6BEB8" w14:textId="2F4C2ED3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0.6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/16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0FF639F" w14:textId="4008B12F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.0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22/2,139)</w:t>
            </w:r>
          </w:p>
        </w:tc>
        <w:tc>
          <w:tcPr>
            <w:tcW w:w="1417" w:type="dxa"/>
          </w:tcPr>
          <w:p w14:paraId="209DAF3E" w14:textId="0B475BFC" w:rsidR="007806F0" w:rsidRPr="000E3F00" w:rsidRDefault="007806F0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="00D95F68" w:rsidRPr="000E3F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C58A740" w14:textId="0400D857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0.9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7/781)</w:t>
            </w:r>
          </w:p>
        </w:tc>
        <w:tc>
          <w:tcPr>
            <w:tcW w:w="1417" w:type="dxa"/>
          </w:tcPr>
          <w:p w14:paraId="50153843" w14:textId="62F94D88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.2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/80)</w:t>
            </w:r>
          </w:p>
        </w:tc>
      </w:tr>
      <w:tr w:rsidR="007806F0" w:rsidRPr="000E3F00" w14:paraId="2CC29A1B" w14:textId="77777777" w:rsidTr="00BF61AA">
        <w:tc>
          <w:tcPr>
            <w:tcW w:w="2832" w:type="dxa"/>
          </w:tcPr>
          <w:p w14:paraId="2BB91CD3" w14:textId="11161ABA" w:rsidR="007806F0" w:rsidRPr="000E3F00" w:rsidRDefault="007806F0" w:rsidP="00BF61AA">
            <w:pPr>
              <w:pStyle w:val="Compac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Preterm birth</w:t>
            </w:r>
            <w:r w:rsidRPr="000E3F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  <w:r w:rsidR="007C1CB9" w:rsidRPr="000E3F00">
              <w:rPr>
                <w:rFonts w:ascii="Times New Roman" w:hAnsi="Times New Roman" w:cs="Times New Roman"/>
                <w:sz w:val="18"/>
                <w:szCs w:val="18"/>
              </w:rPr>
              <w:t>, % (n/N)</w:t>
            </w:r>
          </w:p>
        </w:tc>
        <w:tc>
          <w:tcPr>
            <w:tcW w:w="1704" w:type="dxa"/>
          </w:tcPr>
          <w:p w14:paraId="77938C49" w14:textId="0DAE9F67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5.6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287/5,090)</w:t>
            </w:r>
          </w:p>
        </w:tc>
        <w:tc>
          <w:tcPr>
            <w:tcW w:w="1418" w:type="dxa"/>
          </w:tcPr>
          <w:p w14:paraId="7279D137" w14:textId="13D348BE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8.2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37/450)</w:t>
            </w:r>
          </w:p>
        </w:tc>
        <w:tc>
          <w:tcPr>
            <w:tcW w:w="1417" w:type="dxa"/>
          </w:tcPr>
          <w:p w14:paraId="465C1F32" w14:textId="2BD7D5F7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5.1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6/316)</w:t>
            </w:r>
          </w:p>
        </w:tc>
        <w:tc>
          <w:tcPr>
            <w:tcW w:w="1418" w:type="dxa"/>
          </w:tcPr>
          <w:p w14:paraId="57259083" w14:textId="719D20F3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5.0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8/159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725D924" w14:textId="6F94D083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7.1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46/2,065)</w:t>
            </w:r>
          </w:p>
        </w:tc>
        <w:tc>
          <w:tcPr>
            <w:tcW w:w="1417" w:type="dxa"/>
          </w:tcPr>
          <w:p w14:paraId="620814F7" w14:textId="02777BB8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6.2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3/48)</w:t>
            </w:r>
          </w:p>
        </w:tc>
        <w:tc>
          <w:tcPr>
            <w:tcW w:w="1418" w:type="dxa"/>
          </w:tcPr>
          <w:p w14:paraId="6B192E3B" w14:textId="7BD5DD66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6.1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47/768)</w:t>
            </w:r>
          </w:p>
        </w:tc>
        <w:tc>
          <w:tcPr>
            <w:tcW w:w="1417" w:type="dxa"/>
          </w:tcPr>
          <w:p w14:paraId="400F79DB" w14:textId="6D2E02DC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9.0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7/78)</w:t>
            </w:r>
          </w:p>
        </w:tc>
      </w:tr>
      <w:tr w:rsidR="007806F0" w:rsidRPr="000E3F00" w14:paraId="40719207" w14:textId="77777777" w:rsidTr="00BF61AA">
        <w:tc>
          <w:tcPr>
            <w:tcW w:w="2832" w:type="dxa"/>
            <w:tcBorders>
              <w:bottom w:val="single" w:sz="4" w:space="0" w:color="auto"/>
            </w:tcBorders>
          </w:tcPr>
          <w:p w14:paraId="409EC597" w14:textId="180C0D97" w:rsidR="007806F0" w:rsidRPr="000E3F00" w:rsidRDefault="007806F0" w:rsidP="00BF61AA">
            <w:pPr>
              <w:pStyle w:val="Compac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Small for gestational age</w:t>
            </w:r>
            <w:r w:rsidRPr="000E3F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†</w:t>
            </w:r>
            <w:r w:rsidR="007C1CB9" w:rsidRPr="000E3F00">
              <w:rPr>
                <w:rFonts w:ascii="Times New Roman" w:hAnsi="Times New Roman" w:cs="Times New Roman"/>
                <w:sz w:val="18"/>
                <w:szCs w:val="18"/>
              </w:rPr>
              <w:t>, % (n/N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60F0C25" w14:textId="3174900F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0.6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918/4,46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51BC90" w14:textId="0B82B2D3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1.7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84/38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BBA0FA" w14:textId="0E300607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6.2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45/27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1B674B" w14:textId="3516FF11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7.6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26/148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756853B" w14:textId="2D7127D3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6.3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321/1,96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42123B" w14:textId="5BA80F7B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23.3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0/4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C24D8E" w14:textId="72377D4C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5.4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11/72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261E9F" w14:textId="784931E0" w:rsidR="007806F0" w:rsidRPr="000E3F00" w:rsidRDefault="00D95F68" w:rsidP="00BF61AA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17.3 (</w:t>
            </w:r>
            <w:r w:rsidR="007806F0" w:rsidRPr="000E3F00">
              <w:rPr>
                <w:rFonts w:ascii="Times New Roman" w:hAnsi="Times New Roman" w:cs="Times New Roman"/>
                <w:sz w:val="18"/>
                <w:szCs w:val="18"/>
              </w:rPr>
              <w:t>13/75)</w:t>
            </w:r>
          </w:p>
        </w:tc>
      </w:tr>
      <w:tr w:rsidR="007806F0" w:rsidRPr="000E3F00" w14:paraId="6C1FDFA8" w14:textId="77777777" w:rsidTr="00BF61AA">
        <w:tc>
          <w:tcPr>
            <w:tcW w:w="1474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82DDAAE" w14:textId="02C931C0" w:rsidR="007C1CB9" w:rsidRPr="000E3F00" w:rsidRDefault="007C1CB9" w:rsidP="007806F0">
            <w:pPr>
              <w:pStyle w:val="BodyTex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Data displayed as proportion (%) of cases (n) </w:t>
            </w:r>
            <w:r w:rsidR="00633F5B" w:rsidRPr="000E3F00">
              <w:rPr>
                <w:rFonts w:ascii="Times New Roman" w:hAnsi="Times New Roman" w:cs="Times New Roman"/>
                <w:sz w:val="18"/>
                <w:szCs w:val="18"/>
              </w:rPr>
              <w:t>in relation</w:t>
            </w:r>
            <w:r w:rsidR="0039534B"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 to the</w:t>
            </w: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 total number (N).</w:t>
            </w:r>
          </w:p>
          <w:p w14:paraId="2B9714DE" w14:textId="673CF272" w:rsidR="007806F0" w:rsidRPr="000E3F00" w:rsidRDefault="007806F0" w:rsidP="007806F0">
            <w:pPr>
              <w:pStyle w:val="BodyTex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* defined as pregnancy outcome before completion of 28 weeks of gestation; only cases who presented in first trimester included. </w:t>
            </w:r>
          </w:p>
          <w:p w14:paraId="5E0864CF" w14:textId="77777777" w:rsidR="007806F0" w:rsidRPr="000E3F00" w:rsidRDefault="007806F0" w:rsidP="007806F0">
            <w:pPr>
              <w:pStyle w:val="BodyTex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# defined as pregnancy outcome after completion of 28 weeks of gestation and neonate without any signs of life. </w:t>
            </w:r>
          </w:p>
          <w:p w14:paraId="03104314" w14:textId="77777777" w:rsidR="007806F0" w:rsidRPr="000E3F00" w:rsidRDefault="007806F0" w:rsidP="007806F0">
            <w:pPr>
              <w:pStyle w:val="BodyTex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‡ defined as pregnancy outcome after 28 weeks of gestation and before completion of 37 weeks of gestation with a liveborn neonate. Cases who had first ANC contact after 37 weeks of gestation excluded. </w:t>
            </w:r>
          </w:p>
          <w:p w14:paraId="21E9FCA2" w14:textId="54A27DC5" w:rsidR="007806F0" w:rsidRPr="000E3F00" w:rsidRDefault="007806F0" w:rsidP="007806F0">
            <w:pPr>
              <w:pStyle w:val="BodyTex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$ cases included if birthweight was measured within the first 72 hours </w:t>
            </w:r>
            <w:r w:rsidR="00D322FF" w:rsidRPr="000E3F0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f life; neonates with congenital abnormalities were excluded. </w:t>
            </w:r>
          </w:p>
          <w:p w14:paraId="178F77AD" w14:textId="77777777" w:rsidR="007806F0" w:rsidRPr="000E3F00" w:rsidRDefault="007806F0" w:rsidP="007806F0">
            <w:pPr>
              <w:pStyle w:val="BodyTex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† defined as birthweight below the 10</w:t>
            </w:r>
            <w:r w:rsidRPr="000E3F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 centile, following gestation adjusted birthweight centiles (Intergrowth 21</w:t>
            </w:r>
            <w:r w:rsidRPr="000E3F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1EC0F912" w14:textId="2B137DA9" w:rsidR="007806F0" w:rsidRPr="000E3F00" w:rsidRDefault="007806F0" w:rsidP="00BF61AA">
            <w:pPr>
              <w:pStyle w:val="BodyTex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Abbreviations: AL, </w:t>
            </w:r>
            <w:r w:rsidRPr="000E3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caris Lumbricoides</w:t>
            </w: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; HW, hookworm; MI, </w:t>
            </w:r>
            <w:proofErr w:type="spellStart"/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monoinfection</w:t>
            </w:r>
            <w:proofErr w:type="spellEnd"/>
            <w:r w:rsidRPr="000E3F00">
              <w:rPr>
                <w:rFonts w:ascii="Times New Roman" w:hAnsi="Times New Roman" w:cs="Times New Roman"/>
                <w:sz w:val="18"/>
                <w:szCs w:val="18"/>
              </w:rPr>
              <w:t>; STH, soil</w:t>
            </w:r>
            <w:r w:rsidR="0009726D" w:rsidRPr="000E3F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E3F00">
              <w:rPr>
                <w:rFonts w:ascii="Times New Roman" w:hAnsi="Times New Roman" w:cs="Times New Roman"/>
                <w:sz w:val="18"/>
                <w:szCs w:val="18"/>
              </w:rPr>
              <w:t xml:space="preserve">transmitted helminths; TT, </w:t>
            </w:r>
            <w:r w:rsidRPr="000E3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ichuris </w:t>
            </w:r>
            <w:proofErr w:type="spellStart"/>
            <w:r w:rsidRPr="000E3F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chiura</w:t>
            </w:r>
            <w:proofErr w:type="spellEnd"/>
            <w:r w:rsidR="0009726D" w:rsidRPr="000E3F00"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</w:p>
        </w:tc>
      </w:tr>
    </w:tbl>
    <w:p w14:paraId="3741F6FA" w14:textId="77777777" w:rsidR="007806F0" w:rsidRPr="000E3F00" w:rsidRDefault="007806F0" w:rsidP="004E2A25"/>
    <w:tbl>
      <w:tblPr>
        <w:tblStyle w:val="TableGrid"/>
        <w:tblW w:w="15735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5"/>
      </w:tblGrid>
      <w:tr w:rsidR="00B51909" w:rsidRPr="000E3F00" w14:paraId="366DEE15" w14:textId="77777777" w:rsidTr="008038DB">
        <w:tc>
          <w:tcPr>
            <w:tcW w:w="15735" w:type="dxa"/>
          </w:tcPr>
          <w:p w14:paraId="6C7A99DF" w14:textId="0C4724F3" w:rsidR="00B51909" w:rsidRPr="000E3F00" w:rsidRDefault="00B51909" w:rsidP="000C1201">
            <w:pPr>
              <w:pStyle w:val="NormalWeb"/>
              <w:snapToGrid w:val="0"/>
              <w:spacing w:before="0" w:beforeAutospacing="0" w:after="0" w:afterAutospacing="0" w:line="360" w:lineRule="auto"/>
            </w:pPr>
          </w:p>
        </w:tc>
      </w:tr>
    </w:tbl>
    <w:p w14:paraId="04486ABD" w14:textId="77777777" w:rsidR="008647EA" w:rsidRPr="00796826" w:rsidRDefault="008647EA" w:rsidP="000C1201">
      <w:pPr>
        <w:spacing w:line="360" w:lineRule="auto"/>
        <w:rPr>
          <w:rFonts w:ascii="Times New Roman" w:hAnsi="Times New Roman" w:cs="Times New Roman"/>
        </w:rPr>
      </w:pPr>
    </w:p>
    <w:sectPr w:rsidR="008647EA" w:rsidRPr="00796826" w:rsidSect="00AA4B8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21D3F"/>
    <w:multiLevelType w:val="hybridMultilevel"/>
    <w:tmpl w:val="FEFCA0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736DB"/>
    <w:multiLevelType w:val="hybridMultilevel"/>
    <w:tmpl w:val="21529B6A"/>
    <w:lvl w:ilvl="0" w:tplc="A6FA5B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05D5E"/>
    <w:multiLevelType w:val="hybridMultilevel"/>
    <w:tmpl w:val="E2706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902AA"/>
    <w:multiLevelType w:val="hybridMultilevel"/>
    <w:tmpl w:val="8E306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648B1"/>
    <w:multiLevelType w:val="hybridMultilevel"/>
    <w:tmpl w:val="36827C30"/>
    <w:lvl w:ilvl="0" w:tplc="155236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2124AC"/>
    <w:multiLevelType w:val="hybridMultilevel"/>
    <w:tmpl w:val="A0345568"/>
    <w:lvl w:ilvl="0" w:tplc="661009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65FED"/>
    <w:multiLevelType w:val="hybridMultilevel"/>
    <w:tmpl w:val="B4EC4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90288C"/>
    <w:multiLevelType w:val="hybridMultilevel"/>
    <w:tmpl w:val="9060509A"/>
    <w:lvl w:ilvl="0" w:tplc="76A8A8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215"/>
    <w:rsid w:val="00000FDE"/>
    <w:rsid w:val="000019CA"/>
    <w:rsid w:val="00001DCD"/>
    <w:rsid w:val="000038CE"/>
    <w:rsid w:val="00007A0E"/>
    <w:rsid w:val="0003547D"/>
    <w:rsid w:val="00040C82"/>
    <w:rsid w:val="00046CA1"/>
    <w:rsid w:val="000546C2"/>
    <w:rsid w:val="00057DC4"/>
    <w:rsid w:val="00071079"/>
    <w:rsid w:val="0007474F"/>
    <w:rsid w:val="00075FD8"/>
    <w:rsid w:val="00090060"/>
    <w:rsid w:val="00092B39"/>
    <w:rsid w:val="00092FCF"/>
    <w:rsid w:val="0009726D"/>
    <w:rsid w:val="000A2F6A"/>
    <w:rsid w:val="000C1201"/>
    <w:rsid w:val="000D11A2"/>
    <w:rsid w:val="000D7393"/>
    <w:rsid w:val="000E0487"/>
    <w:rsid w:val="000E3F00"/>
    <w:rsid w:val="0011043C"/>
    <w:rsid w:val="001164C5"/>
    <w:rsid w:val="0012591F"/>
    <w:rsid w:val="00127514"/>
    <w:rsid w:val="001371EA"/>
    <w:rsid w:val="00141C39"/>
    <w:rsid w:val="00161817"/>
    <w:rsid w:val="00170618"/>
    <w:rsid w:val="001B5C4D"/>
    <w:rsid w:val="001C3952"/>
    <w:rsid w:val="001D1C96"/>
    <w:rsid w:val="001D2C0D"/>
    <w:rsid w:val="001D46E0"/>
    <w:rsid w:val="00202721"/>
    <w:rsid w:val="00216C31"/>
    <w:rsid w:val="002207AB"/>
    <w:rsid w:val="002223F8"/>
    <w:rsid w:val="00231473"/>
    <w:rsid w:val="002569A2"/>
    <w:rsid w:val="00260F12"/>
    <w:rsid w:val="00285B56"/>
    <w:rsid w:val="00291ACA"/>
    <w:rsid w:val="002924EA"/>
    <w:rsid w:val="002A4D5C"/>
    <w:rsid w:val="002B53C8"/>
    <w:rsid w:val="002D1C7B"/>
    <w:rsid w:val="002D69E8"/>
    <w:rsid w:val="002E10D7"/>
    <w:rsid w:val="002F6DE2"/>
    <w:rsid w:val="003037D5"/>
    <w:rsid w:val="0031220B"/>
    <w:rsid w:val="00344D6B"/>
    <w:rsid w:val="00350BFD"/>
    <w:rsid w:val="00384FD2"/>
    <w:rsid w:val="0039534B"/>
    <w:rsid w:val="003A172D"/>
    <w:rsid w:val="003B7215"/>
    <w:rsid w:val="003C669E"/>
    <w:rsid w:val="003D799A"/>
    <w:rsid w:val="0047674D"/>
    <w:rsid w:val="0048422F"/>
    <w:rsid w:val="004B4E3E"/>
    <w:rsid w:val="004C7B3C"/>
    <w:rsid w:val="004E2A25"/>
    <w:rsid w:val="004E754F"/>
    <w:rsid w:val="004F2EEC"/>
    <w:rsid w:val="004F48D4"/>
    <w:rsid w:val="004F74A1"/>
    <w:rsid w:val="00502984"/>
    <w:rsid w:val="0052070A"/>
    <w:rsid w:val="0052569D"/>
    <w:rsid w:val="005312C7"/>
    <w:rsid w:val="00550E04"/>
    <w:rsid w:val="00557466"/>
    <w:rsid w:val="00561311"/>
    <w:rsid w:val="0056465C"/>
    <w:rsid w:val="005713CD"/>
    <w:rsid w:val="00572ABD"/>
    <w:rsid w:val="0058168A"/>
    <w:rsid w:val="005A2B25"/>
    <w:rsid w:val="005B40A4"/>
    <w:rsid w:val="005D0D8E"/>
    <w:rsid w:val="005D2EBA"/>
    <w:rsid w:val="005D30F2"/>
    <w:rsid w:val="005D5438"/>
    <w:rsid w:val="005D5AD0"/>
    <w:rsid w:val="005E29E6"/>
    <w:rsid w:val="005E550E"/>
    <w:rsid w:val="005F494A"/>
    <w:rsid w:val="00614CA7"/>
    <w:rsid w:val="0062052C"/>
    <w:rsid w:val="0063153E"/>
    <w:rsid w:val="00633F5B"/>
    <w:rsid w:val="00635566"/>
    <w:rsid w:val="006622D5"/>
    <w:rsid w:val="006675B0"/>
    <w:rsid w:val="006C729E"/>
    <w:rsid w:val="006D428E"/>
    <w:rsid w:val="006E0500"/>
    <w:rsid w:val="006E53F8"/>
    <w:rsid w:val="00711D21"/>
    <w:rsid w:val="00743354"/>
    <w:rsid w:val="00750042"/>
    <w:rsid w:val="0076636B"/>
    <w:rsid w:val="007746DE"/>
    <w:rsid w:val="007806F0"/>
    <w:rsid w:val="00794582"/>
    <w:rsid w:val="00796826"/>
    <w:rsid w:val="00797D3C"/>
    <w:rsid w:val="007C1CB9"/>
    <w:rsid w:val="008038DB"/>
    <w:rsid w:val="00812A70"/>
    <w:rsid w:val="0081696C"/>
    <w:rsid w:val="00820A01"/>
    <w:rsid w:val="0083213F"/>
    <w:rsid w:val="0083409D"/>
    <w:rsid w:val="00851F08"/>
    <w:rsid w:val="00853979"/>
    <w:rsid w:val="008642CA"/>
    <w:rsid w:val="008647EA"/>
    <w:rsid w:val="00871B1F"/>
    <w:rsid w:val="00872038"/>
    <w:rsid w:val="00872E51"/>
    <w:rsid w:val="008855B0"/>
    <w:rsid w:val="008902F7"/>
    <w:rsid w:val="008A2C19"/>
    <w:rsid w:val="008C4F79"/>
    <w:rsid w:val="008D14C7"/>
    <w:rsid w:val="008F0C59"/>
    <w:rsid w:val="008F219A"/>
    <w:rsid w:val="00915D3D"/>
    <w:rsid w:val="00920367"/>
    <w:rsid w:val="00976AE6"/>
    <w:rsid w:val="00982140"/>
    <w:rsid w:val="0099370E"/>
    <w:rsid w:val="00997D5B"/>
    <w:rsid w:val="009C05C7"/>
    <w:rsid w:val="009D2368"/>
    <w:rsid w:val="009D354D"/>
    <w:rsid w:val="009E01CE"/>
    <w:rsid w:val="009E4213"/>
    <w:rsid w:val="00A0566B"/>
    <w:rsid w:val="00A14C8D"/>
    <w:rsid w:val="00A20DCD"/>
    <w:rsid w:val="00A21BA7"/>
    <w:rsid w:val="00A256CC"/>
    <w:rsid w:val="00A27168"/>
    <w:rsid w:val="00A42C11"/>
    <w:rsid w:val="00A62612"/>
    <w:rsid w:val="00A77F49"/>
    <w:rsid w:val="00A82AE1"/>
    <w:rsid w:val="00A91AB0"/>
    <w:rsid w:val="00A92737"/>
    <w:rsid w:val="00AA4B8F"/>
    <w:rsid w:val="00AA5E37"/>
    <w:rsid w:val="00AC576B"/>
    <w:rsid w:val="00AE3034"/>
    <w:rsid w:val="00AE7169"/>
    <w:rsid w:val="00AF03E2"/>
    <w:rsid w:val="00AF1D5A"/>
    <w:rsid w:val="00AF3309"/>
    <w:rsid w:val="00B2379C"/>
    <w:rsid w:val="00B25DD0"/>
    <w:rsid w:val="00B435A4"/>
    <w:rsid w:val="00B47D14"/>
    <w:rsid w:val="00B51909"/>
    <w:rsid w:val="00B624DA"/>
    <w:rsid w:val="00BA292E"/>
    <w:rsid w:val="00BB16B1"/>
    <w:rsid w:val="00BC07F7"/>
    <w:rsid w:val="00BE321B"/>
    <w:rsid w:val="00BE538C"/>
    <w:rsid w:val="00BE7CA4"/>
    <w:rsid w:val="00BF52A0"/>
    <w:rsid w:val="00BF61AA"/>
    <w:rsid w:val="00C0289B"/>
    <w:rsid w:val="00C155A3"/>
    <w:rsid w:val="00C23B16"/>
    <w:rsid w:val="00C25175"/>
    <w:rsid w:val="00C466AE"/>
    <w:rsid w:val="00C64626"/>
    <w:rsid w:val="00C66EE6"/>
    <w:rsid w:val="00C817E1"/>
    <w:rsid w:val="00C845D7"/>
    <w:rsid w:val="00C91D2D"/>
    <w:rsid w:val="00CB12BF"/>
    <w:rsid w:val="00CC4BDB"/>
    <w:rsid w:val="00CD4668"/>
    <w:rsid w:val="00CE1CD0"/>
    <w:rsid w:val="00CF0E70"/>
    <w:rsid w:val="00D25552"/>
    <w:rsid w:val="00D322FF"/>
    <w:rsid w:val="00D33476"/>
    <w:rsid w:val="00D34E35"/>
    <w:rsid w:val="00D46406"/>
    <w:rsid w:val="00D537FD"/>
    <w:rsid w:val="00D6249A"/>
    <w:rsid w:val="00D76749"/>
    <w:rsid w:val="00D80CCB"/>
    <w:rsid w:val="00D873EE"/>
    <w:rsid w:val="00D95F68"/>
    <w:rsid w:val="00DA23BA"/>
    <w:rsid w:val="00DB14F7"/>
    <w:rsid w:val="00DB3AD2"/>
    <w:rsid w:val="00DB579E"/>
    <w:rsid w:val="00DD4F5F"/>
    <w:rsid w:val="00DE47E2"/>
    <w:rsid w:val="00DE6BF7"/>
    <w:rsid w:val="00E02E22"/>
    <w:rsid w:val="00E0450D"/>
    <w:rsid w:val="00E04963"/>
    <w:rsid w:val="00E102C2"/>
    <w:rsid w:val="00E30CE7"/>
    <w:rsid w:val="00E5082A"/>
    <w:rsid w:val="00E605AF"/>
    <w:rsid w:val="00E62D98"/>
    <w:rsid w:val="00E64AE6"/>
    <w:rsid w:val="00E83697"/>
    <w:rsid w:val="00E91C12"/>
    <w:rsid w:val="00EB111D"/>
    <w:rsid w:val="00EB3C74"/>
    <w:rsid w:val="00EB785B"/>
    <w:rsid w:val="00EC002F"/>
    <w:rsid w:val="00EE0BBD"/>
    <w:rsid w:val="00EE5617"/>
    <w:rsid w:val="00F22754"/>
    <w:rsid w:val="00F4732E"/>
    <w:rsid w:val="00F62551"/>
    <w:rsid w:val="00F907F9"/>
    <w:rsid w:val="00FA2789"/>
    <w:rsid w:val="00FE19B3"/>
    <w:rsid w:val="00FE2A09"/>
    <w:rsid w:val="00FE4630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50C1"/>
  <w15:chartTrackingRefBased/>
  <w15:docId w15:val="{406301DE-9D65-D049-A299-646344EB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7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7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47E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7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7E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47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8647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647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47EA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141C39"/>
    <w:pPr>
      <w:tabs>
        <w:tab w:val="left" w:pos="380"/>
        <w:tab w:val="left" w:pos="500"/>
      </w:tabs>
      <w:spacing w:after="240"/>
      <w:ind w:left="384" w:hanging="384"/>
    </w:pPr>
  </w:style>
  <w:style w:type="paragraph" w:customStyle="1" w:styleId="FirstParagraph">
    <w:name w:val="First Paragraph"/>
    <w:basedOn w:val="BodyText"/>
    <w:next w:val="BodyText"/>
    <w:qFormat/>
    <w:rsid w:val="0012591F"/>
    <w:pPr>
      <w:spacing w:before="180" w:after="180"/>
    </w:pPr>
    <w:rPr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1259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2591F"/>
  </w:style>
  <w:style w:type="paragraph" w:customStyle="1" w:styleId="Compact">
    <w:name w:val="Compact"/>
    <w:basedOn w:val="BodyText"/>
    <w:qFormat/>
    <w:rsid w:val="00384FD2"/>
    <w:pPr>
      <w:spacing w:before="36" w:after="36"/>
    </w:pPr>
    <w:rPr>
      <w:lang w:val="en-US"/>
    </w:rPr>
  </w:style>
  <w:style w:type="table" w:styleId="TableGrid">
    <w:name w:val="Table Grid"/>
    <w:basedOn w:val="TableNormal"/>
    <w:uiPriority w:val="39"/>
    <w:rsid w:val="00B51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9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2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9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6CCAF6B68984D926954675AF8E043" ma:contentTypeVersion="13" ma:contentTypeDescription="Create a new document." ma:contentTypeScope="" ma:versionID="816a2fb11433ef94d75b85396ea6bf3d">
  <xsd:schema xmlns:xsd="http://www.w3.org/2001/XMLSchema" xmlns:xs="http://www.w3.org/2001/XMLSchema" xmlns:p="http://schemas.microsoft.com/office/2006/metadata/properties" xmlns:ns3="a9b39c9a-099a-48be-93f5-cfe9e6197e9d" xmlns:ns4="dc312452-b454-4b3b-beca-7e534b003adf" targetNamespace="http://schemas.microsoft.com/office/2006/metadata/properties" ma:root="true" ma:fieldsID="92de64dddf3b2ef1cb85f39e89f10e30" ns3:_="" ns4:_="">
    <xsd:import namespace="a9b39c9a-099a-48be-93f5-cfe9e6197e9d"/>
    <xsd:import namespace="dc312452-b454-4b3b-beca-7e534b003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39c9a-099a-48be-93f5-cfe9e6197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12452-b454-4b3b-beca-7e534b003ad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C7C63B-67F6-454D-A1D7-C1A61BCD6D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77DDDD4-3BFF-4FDB-A80C-F828ED8B1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39c9a-099a-48be-93f5-cfe9e6197e9d"/>
    <ds:schemaRef ds:uri="dc312452-b454-4b3b-beca-7e534b003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87548E-482A-4822-8499-26D0E80633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ummaier</dc:creator>
  <cp:keywords/>
  <dc:description/>
  <cp:lastModifiedBy>Tobias Brummaier</cp:lastModifiedBy>
  <cp:revision>3</cp:revision>
  <dcterms:created xsi:type="dcterms:W3CDTF">2021-02-13T05:38:00Z</dcterms:created>
  <dcterms:modified xsi:type="dcterms:W3CDTF">2021-02-13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knzksd6N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ContentTypeId">
    <vt:lpwstr>0x0101005066CCAF6B68984D926954675AF8E043</vt:lpwstr>
  </property>
</Properties>
</file>